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CE260" w14:textId="77777777" w:rsidR="007B2437" w:rsidRPr="004D7617" w:rsidRDefault="007B2437" w:rsidP="007B2437">
      <w:pPr>
        <w:pStyle w:val="TSP17abstract"/>
        <w:spacing w:before="0" w:after="0"/>
      </w:pPr>
      <w:r>
        <w:rPr>
          <w:rStyle w:val="Strong"/>
        </w:rPr>
        <w:t xml:space="preserve">(S2) Table-S2-1 </w:t>
      </w:r>
      <w:r w:rsidRPr="004D7617">
        <w:rPr>
          <w:rStyle w:val="Strong"/>
        </w:rPr>
        <w:t>Experimental Setup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02"/>
        <w:gridCol w:w="7048"/>
      </w:tblGrid>
      <w:tr w:rsidR="007B2437" w:rsidRPr="004D7617" w14:paraId="181E3EA6" w14:textId="77777777" w:rsidTr="002100D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56D44" w14:textId="77777777" w:rsidR="007B2437" w:rsidRPr="004D7617" w:rsidRDefault="007B2437" w:rsidP="002100D1">
            <w:pPr>
              <w:pStyle w:val="TSP17abstract"/>
              <w:spacing w:before="0" w:after="0"/>
              <w:rPr>
                <w:b/>
                <w:bCs/>
                <w:sz w:val="24"/>
                <w:szCs w:val="24"/>
              </w:rPr>
            </w:pPr>
            <w:r w:rsidRPr="004D7617">
              <w:rPr>
                <w:rStyle w:val="Strong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DB539" w14:textId="77777777" w:rsidR="007B2437" w:rsidRPr="004D7617" w:rsidRDefault="007B2437" w:rsidP="002100D1">
            <w:pPr>
              <w:pStyle w:val="TSP17abstract"/>
              <w:spacing w:before="0" w:after="0"/>
              <w:rPr>
                <w:b/>
                <w:bCs/>
                <w:sz w:val="24"/>
                <w:szCs w:val="24"/>
              </w:rPr>
            </w:pPr>
            <w:r w:rsidRPr="004D7617">
              <w:rPr>
                <w:rStyle w:val="Strong"/>
              </w:rPr>
              <w:t>Value</w:t>
            </w:r>
          </w:p>
        </w:tc>
      </w:tr>
      <w:tr w:rsidR="007B2437" w:rsidRPr="004D7617" w14:paraId="2F5A4B43" w14:textId="77777777" w:rsidTr="002100D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63235" w14:textId="77777777" w:rsidR="007B2437" w:rsidRPr="004D7617" w:rsidRDefault="007B2437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Dataset U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0F52C" w14:textId="77777777" w:rsidR="007B2437" w:rsidRPr="004D7617" w:rsidRDefault="007B2437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CIFAR-10, FEMNIST, IoT-Lab</w:t>
            </w:r>
          </w:p>
        </w:tc>
      </w:tr>
      <w:tr w:rsidR="007B2437" w:rsidRPr="004D7617" w14:paraId="2729E6AA" w14:textId="77777777" w:rsidTr="002100D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61E9C" w14:textId="77777777" w:rsidR="007B2437" w:rsidRPr="004D7617" w:rsidRDefault="007B2437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Model Architec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11546" w14:textId="77777777" w:rsidR="007B2437" w:rsidRPr="004D7617" w:rsidRDefault="007B2437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4-layer CNN for CIFAR-10, LSTM for FEMNIST, ResNet-18 for IoT-Lab</w:t>
            </w:r>
          </w:p>
        </w:tc>
      </w:tr>
      <w:tr w:rsidR="007B2437" w:rsidRPr="004D7617" w14:paraId="39C65D4C" w14:textId="77777777" w:rsidTr="002100D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2BF22" w14:textId="77777777" w:rsidR="007B2437" w:rsidRPr="004D7617" w:rsidRDefault="007B2437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Number of Cli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B37BE" w14:textId="77777777" w:rsidR="007B2437" w:rsidRPr="004D7617" w:rsidRDefault="007B2437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100 (10 selected per round)</w:t>
            </w:r>
          </w:p>
        </w:tc>
      </w:tr>
      <w:tr w:rsidR="007B2437" w:rsidRPr="004D7617" w14:paraId="02B75C95" w14:textId="77777777" w:rsidTr="002100D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60E65" w14:textId="77777777" w:rsidR="007B2437" w:rsidRPr="004D7617" w:rsidRDefault="007B2437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Communication Roun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2EDBE" w14:textId="77777777" w:rsidR="007B2437" w:rsidRPr="004D7617" w:rsidRDefault="007B2437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500</w:t>
            </w:r>
          </w:p>
        </w:tc>
      </w:tr>
      <w:tr w:rsidR="007B2437" w:rsidRPr="004D7617" w14:paraId="525E2C8E" w14:textId="77777777" w:rsidTr="002100D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76957" w14:textId="77777777" w:rsidR="007B2437" w:rsidRPr="004D7617" w:rsidRDefault="007B2437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Local Epoc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104B3" w14:textId="77777777" w:rsidR="007B2437" w:rsidRPr="004D7617" w:rsidRDefault="007B2437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5</w:t>
            </w:r>
          </w:p>
        </w:tc>
      </w:tr>
      <w:tr w:rsidR="007B2437" w:rsidRPr="004D7617" w14:paraId="7D2C2F91" w14:textId="77777777" w:rsidTr="002100D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02226" w14:textId="77777777" w:rsidR="007B2437" w:rsidRPr="004D7617" w:rsidRDefault="007B2437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Learning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AC820" w14:textId="77777777" w:rsidR="007B2437" w:rsidRPr="004D7617" w:rsidRDefault="007B2437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0.01</w:t>
            </w:r>
          </w:p>
        </w:tc>
      </w:tr>
      <w:tr w:rsidR="007B2437" w:rsidRPr="004D7617" w14:paraId="6C2A7231" w14:textId="77777777" w:rsidTr="002100D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9CA82" w14:textId="77777777" w:rsidR="007B2437" w:rsidRPr="004D7617" w:rsidRDefault="007B2437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Optimiz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AA862" w14:textId="77777777" w:rsidR="007B2437" w:rsidRPr="004D7617" w:rsidRDefault="007B2437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Adam</w:t>
            </w:r>
          </w:p>
        </w:tc>
      </w:tr>
      <w:tr w:rsidR="007B2437" w:rsidRPr="004D7617" w14:paraId="01799621" w14:textId="77777777" w:rsidTr="002100D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BC3A7" w14:textId="77777777" w:rsidR="007B2437" w:rsidRPr="004D7617" w:rsidRDefault="007B2437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Batch Siz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DAF44" w14:textId="77777777" w:rsidR="007B2437" w:rsidRPr="004D7617" w:rsidRDefault="007B2437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32</w:t>
            </w:r>
          </w:p>
        </w:tc>
      </w:tr>
      <w:tr w:rsidR="007B2437" w:rsidRPr="004D7617" w14:paraId="77AFEEBD" w14:textId="77777777" w:rsidTr="002100D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11BF9" w14:textId="77777777" w:rsidR="007B2437" w:rsidRPr="004D7617" w:rsidRDefault="007B2437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Gradient Clipp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AEAD6" w14:textId="77777777" w:rsidR="007B2437" w:rsidRPr="004D7617" w:rsidRDefault="007B2437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1.0</w:t>
            </w:r>
          </w:p>
        </w:tc>
      </w:tr>
      <w:tr w:rsidR="007B2437" w:rsidRPr="004D7617" w14:paraId="164A579A" w14:textId="77777777" w:rsidTr="002100D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6CCD6" w14:textId="77777777" w:rsidR="007B2437" w:rsidRPr="004D7617" w:rsidRDefault="007B2437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Differential Privac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CF11B" w14:textId="77777777" w:rsidR="007B2437" w:rsidRPr="004D7617" w:rsidRDefault="007B2437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 xml:space="preserve">Laplacian Mechanism, </w:t>
            </w:r>
            <w:r w:rsidRPr="004D7617">
              <w:rPr>
                <w:rStyle w:val="katex-mathml"/>
              </w:rPr>
              <w:t>ϵ=1.0\epsilon = 1.0</w:t>
            </w:r>
            <w:r w:rsidRPr="004D7617">
              <w:rPr>
                <w:rStyle w:val="mord"/>
              </w:rPr>
              <w:t>ϵ</w:t>
            </w:r>
            <w:r w:rsidRPr="004D7617">
              <w:rPr>
                <w:rStyle w:val="mrel"/>
              </w:rPr>
              <w:t>=</w:t>
            </w:r>
            <w:r w:rsidRPr="004D7617">
              <w:rPr>
                <w:rStyle w:val="mord"/>
              </w:rPr>
              <w:t>1.0</w:t>
            </w:r>
          </w:p>
        </w:tc>
      </w:tr>
      <w:tr w:rsidR="007B2437" w:rsidRPr="004D7617" w14:paraId="0F680FA6" w14:textId="77777777" w:rsidTr="002100D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F6AAA" w14:textId="77777777" w:rsidR="007B2437" w:rsidRPr="004D7617" w:rsidRDefault="007B2437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Homomorphic Encryp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BCCAF" w14:textId="77777777" w:rsidR="007B2437" w:rsidRPr="004D7617" w:rsidRDefault="007B2437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Paillier Cryptosystem</w:t>
            </w:r>
          </w:p>
        </w:tc>
      </w:tr>
      <w:tr w:rsidR="007B2437" w:rsidRPr="004D7617" w14:paraId="1E3A22B3" w14:textId="77777777" w:rsidTr="002100D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CFE04" w14:textId="77777777" w:rsidR="007B2437" w:rsidRPr="004D7617" w:rsidRDefault="007B2437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Backdoor Det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9A776" w14:textId="77777777" w:rsidR="007B2437" w:rsidRPr="004D7617" w:rsidRDefault="007B2437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 xml:space="preserve">L2 Norm Threshold </w:t>
            </w:r>
            <w:r w:rsidRPr="004D7617">
              <w:rPr>
                <w:rStyle w:val="katex-mathml"/>
              </w:rPr>
              <w:t>δ=0.8\delta = 0.8</w:t>
            </w:r>
            <w:r w:rsidRPr="004D7617">
              <w:rPr>
                <w:rStyle w:val="mord"/>
              </w:rPr>
              <w:t>δ</w:t>
            </w:r>
            <w:r w:rsidRPr="004D7617">
              <w:rPr>
                <w:rStyle w:val="mrel"/>
              </w:rPr>
              <w:t>=</w:t>
            </w:r>
            <w:r w:rsidRPr="004D7617">
              <w:rPr>
                <w:rStyle w:val="mord"/>
              </w:rPr>
              <w:t>0.8</w:t>
            </w:r>
            <w:r w:rsidRPr="004D7617">
              <w:t xml:space="preserve">, Cosine Similarity </w:t>
            </w:r>
            <w:r w:rsidRPr="004D7617">
              <w:rPr>
                <w:rStyle w:val="katex-mathml"/>
              </w:rPr>
              <w:t>τ=0.75\tau = 0.75</w:t>
            </w:r>
            <w:r w:rsidRPr="004D7617">
              <w:rPr>
                <w:rStyle w:val="mord"/>
              </w:rPr>
              <w:t>τ</w:t>
            </w:r>
            <w:r w:rsidRPr="004D7617">
              <w:rPr>
                <w:rStyle w:val="mrel"/>
              </w:rPr>
              <w:t>=</w:t>
            </w:r>
            <w:r w:rsidRPr="004D7617">
              <w:rPr>
                <w:rStyle w:val="mord"/>
              </w:rPr>
              <w:t>0.75</w:t>
            </w:r>
          </w:p>
        </w:tc>
      </w:tr>
      <w:tr w:rsidR="007B2437" w:rsidRPr="004D7617" w14:paraId="1339881C" w14:textId="77777777" w:rsidTr="002100D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1F5C9" w14:textId="77777777" w:rsidR="007B2437" w:rsidRPr="004D7617" w:rsidRDefault="007B2437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Hardware Configu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EE1CE" w14:textId="77777777" w:rsidR="007B2437" w:rsidRPr="004D7617" w:rsidRDefault="007B2437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Intel Xeon CPU, NVIDIA Tesla V100 GPU, 64 GB RAM</w:t>
            </w:r>
          </w:p>
        </w:tc>
      </w:tr>
      <w:tr w:rsidR="007B2437" w:rsidRPr="004D7617" w14:paraId="5F27C1DC" w14:textId="77777777" w:rsidTr="002100D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75FB5" w14:textId="77777777" w:rsidR="007B2437" w:rsidRPr="004D7617" w:rsidRDefault="007B2437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Framewor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F6BCE" w14:textId="77777777" w:rsidR="007B2437" w:rsidRPr="004D7617" w:rsidRDefault="007B2437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proofErr w:type="spellStart"/>
            <w:r w:rsidRPr="004D7617">
              <w:t>PyTorch</w:t>
            </w:r>
            <w:proofErr w:type="spellEnd"/>
            <w:r w:rsidRPr="004D7617">
              <w:t xml:space="preserve"> 1.13.1, TensorFlow 2.11</w:t>
            </w:r>
          </w:p>
        </w:tc>
      </w:tr>
      <w:tr w:rsidR="007B2437" w:rsidRPr="004D7617" w14:paraId="5D6A8FEB" w14:textId="77777777" w:rsidTr="002100D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4F0DD" w14:textId="77777777" w:rsidR="007B2437" w:rsidRPr="004D7617" w:rsidRDefault="007B2437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O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8FCE4" w14:textId="77777777" w:rsidR="007B2437" w:rsidRPr="004D7617" w:rsidRDefault="007B2437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Ubuntu 20.04 LTS</w:t>
            </w:r>
          </w:p>
        </w:tc>
      </w:tr>
    </w:tbl>
    <w:p w14:paraId="5C200316" w14:textId="77777777" w:rsidR="007B2437" w:rsidRPr="004D7617" w:rsidRDefault="007B2437" w:rsidP="007B2437">
      <w:pPr>
        <w:pStyle w:val="TSP17abstract"/>
        <w:spacing w:before="0" w:after="0"/>
        <w:rPr>
          <w:rStyle w:val="Strong"/>
        </w:rPr>
      </w:pPr>
    </w:p>
    <w:p w14:paraId="2971F956" w14:textId="77777777" w:rsidR="00C15594" w:rsidRPr="007B2437" w:rsidRDefault="00C15594" w:rsidP="007B2437"/>
    <w:sectPr w:rsidR="00C15594" w:rsidRPr="007B24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24755E"/>
    <w:multiLevelType w:val="hybridMultilevel"/>
    <w:tmpl w:val="AD365B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2C124E0"/>
    <w:multiLevelType w:val="hybridMultilevel"/>
    <w:tmpl w:val="D38EA1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50C6EEA"/>
    <w:multiLevelType w:val="hybridMultilevel"/>
    <w:tmpl w:val="A6B28BC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B4D4349"/>
    <w:multiLevelType w:val="hybridMultilevel"/>
    <w:tmpl w:val="03B46DD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D7A0466"/>
    <w:multiLevelType w:val="hybridMultilevel"/>
    <w:tmpl w:val="CD4EB0B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7885750"/>
    <w:multiLevelType w:val="hybridMultilevel"/>
    <w:tmpl w:val="CCA42F9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81B2161"/>
    <w:multiLevelType w:val="hybridMultilevel"/>
    <w:tmpl w:val="58901E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B491C7C"/>
    <w:multiLevelType w:val="hybridMultilevel"/>
    <w:tmpl w:val="E4701D9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7730393E"/>
    <w:multiLevelType w:val="hybridMultilevel"/>
    <w:tmpl w:val="63342DB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030138558">
    <w:abstractNumId w:val="7"/>
  </w:num>
  <w:num w:numId="2" w16cid:durableId="1175653398">
    <w:abstractNumId w:val="8"/>
  </w:num>
  <w:num w:numId="3" w16cid:durableId="2002002372">
    <w:abstractNumId w:val="1"/>
  </w:num>
  <w:num w:numId="4" w16cid:durableId="661928999">
    <w:abstractNumId w:val="3"/>
  </w:num>
  <w:num w:numId="5" w16cid:durableId="1393845261">
    <w:abstractNumId w:val="6"/>
  </w:num>
  <w:num w:numId="6" w16cid:durableId="585768633">
    <w:abstractNumId w:val="0"/>
  </w:num>
  <w:num w:numId="7" w16cid:durableId="451477909">
    <w:abstractNumId w:val="5"/>
  </w:num>
  <w:num w:numId="8" w16cid:durableId="509300638">
    <w:abstractNumId w:val="4"/>
  </w:num>
  <w:num w:numId="9" w16cid:durableId="10064444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6E9"/>
    <w:rsid w:val="0055259C"/>
    <w:rsid w:val="005A16C9"/>
    <w:rsid w:val="006A2002"/>
    <w:rsid w:val="007B2437"/>
    <w:rsid w:val="00947063"/>
    <w:rsid w:val="0095164A"/>
    <w:rsid w:val="009A66E9"/>
    <w:rsid w:val="00C15594"/>
    <w:rsid w:val="00C87354"/>
    <w:rsid w:val="00E50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F2D4A"/>
  <w15:chartTrackingRefBased/>
  <w15:docId w15:val="{1C0EBC09-6800-4F3A-A7AD-6E8951661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437"/>
    <w:pPr>
      <w:spacing w:after="0" w:line="260" w:lineRule="atLeast"/>
      <w:jc w:val="both"/>
    </w:pPr>
    <w:rPr>
      <w:rFonts w:ascii="Minion Pro" w:eastAsia="SimSun" w:hAnsi="Minion Pro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6E9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6E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66E9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66E9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66E9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66E9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66E9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66E9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66E9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6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66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66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66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66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66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66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66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66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66E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66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6E9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66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66E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66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66E9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66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66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66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66E9"/>
    <w:rPr>
      <w:b/>
      <w:bCs/>
      <w:smallCaps/>
      <w:color w:val="0F4761" w:themeColor="accent1" w:themeShade="BF"/>
      <w:spacing w:val="5"/>
    </w:rPr>
  </w:style>
  <w:style w:type="paragraph" w:customStyle="1" w:styleId="TSP17abstract">
    <w:name w:val="TSP_1.7_abstract"/>
    <w:next w:val="Normal"/>
    <w:qFormat/>
    <w:rsid w:val="009A66E9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color w:val="000000"/>
      <w:kern w:val="0"/>
      <w:sz w:val="20"/>
      <w:szCs w:val="22"/>
      <w:lang w:eastAsia="de-DE" w:bidi="en-US"/>
      <w14:ligatures w14:val="none"/>
    </w:rPr>
  </w:style>
  <w:style w:type="character" w:styleId="Hyperlink">
    <w:name w:val="Hyperlink"/>
    <w:uiPriority w:val="99"/>
    <w:rsid w:val="009A66E9"/>
    <w:rPr>
      <w:color w:val="0F4761" w:themeColor="accent1" w:themeShade="BF"/>
      <w:u w:val="single"/>
    </w:rPr>
  </w:style>
  <w:style w:type="character" w:styleId="Strong">
    <w:name w:val="Strong"/>
    <w:basedOn w:val="DefaultParagraphFont"/>
    <w:uiPriority w:val="22"/>
    <w:qFormat/>
    <w:rsid w:val="009A66E9"/>
    <w:rPr>
      <w:b/>
      <w:bCs/>
    </w:rPr>
  </w:style>
  <w:style w:type="character" w:customStyle="1" w:styleId="relative">
    <w:name w:val="relative"/>
    <w:basedOn w:val="DefaultParagraphFont"/>
    <w:rsid w:val="009A66E9"/>
  </w:style>
  <w:style w:type="character" w:customStyle="1" w:styleId="max-w-full">
    <w:name w:val="max-w-full"/>
    <w:basedOn w:val="DefaultParagraphFont"/>
    <w:rsid w:val="009A66E9"/>
  </w:style>
  <w:style w:type="character" w:customStyle="1" w:styleId="-me-1">
    <w:name w:val="-me-1"/>
    <w:basedOn w:val="DefaultParagraphFont"/>
    <w:rsid w:val="009A66E9"/>
  </w:style>
  <w:style w:type="table" w:styleId="TableGrid">
    <w:name w:val="Table Grid"/>
    <w:basedOn w:val="TableNormal"/>
    <w:rsid w:val="007B2437"/>
    <w:pPr>
      <w:spacing w:after="0" w:line="260" w:lineRule="atLeast"/>
      <w:jc w:val="both"/>
    </w:pPr>
    <w:rPr>
      <w:rFonts w:ascii="Minion Pro" w:eastAsia="SimSun" w:hAnsi="Minion Pro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rd">
    <w:name w:val="mord"/>
    <w:basedOn w:val="DefaultParagraphFont"/>
    <w:rsid w:val="007B2437"/>
  </w:style>
  <w:style w:type="character" w:customStyle="1" w:styleId="mrel">
    <w:name w:val="mrel"/>
    <w:basedOn w:val="DefaultParagraphFont"/>
    <w:rsid w:val="007B2437"/>
  </w:style>
  <w:style w:type="character" w:customStyle="1" w:styleId="katex-mathml">
    <w:name w:val="katex-mathml"/>
    <w:basedOn w:val="DefaultParagraphFont"/>
    <w:rsid w:val="007B2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AID KHAN</dc:creator>
  <cp:keywords/>
  <dc:description/>
  <cp:lastModifiedBy>JUNAID KHAN</cp:lastModifiedBy>
  <cp:revision>2</cp:revision>
  <dcterms:created xsi:type="dcterms:W3CDTF">2025-11-11T09:35:00Z</dcterms:created>
  <dcterms:modified xsi:type="dcterms:W3CDTF">2025-11-11T09:35:00Z</dcterms:modified>
</cp:coreProperties>
</file>